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5" w:type="dxa"/>
        <w:jc w:val="left"/>
        <w:tblInd w:w="-27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905"/>
        <w:gridCol w:w="4390"/>
        <w:gridCol w:w="2760"/>
        <w:gridCol w:w="1320"/>
      </w:tblGrid>
      <w:tr>
        <w:trPr>
          <w:trHeight w:val="165" w:hRule="atLeast"/>
        </w:trPr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Protein</w:t>
            </w:r>
          </w:p>
        </w:tc>
        <w:tc>
          <w:tcPr>
            <w:tcW w:w="43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Highly conserved sequences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vertAlign w:val="superscript"/>
                <w:lang w:eastAsia="ko-KR"/>
              </w:rPr>
              <w:t>a</w:t>
            </w:r>
          </w:p>
        </w:tc>
        <w:tc>
          <w:tcPr>
            <w:tcW w:w="27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20"/>
                <w:lang w:eastAsia="ko-KR"/>
              </w:rPr>
              <w:t>Class I</w:t>
            </w:r>
            <w:r>
              <w:rPr>
                <w:rFonts w:eastAsia="Times New Roman" w:cs="Arial" w:ascii="Arial" w:hAnsi="Arial"/>
                <w:b/>
                <w:bCs/>
                <w:sz w:val="14"/>
                <w:szCs w:val="20"/>
                <w:vertAlign w:val="superscript"/>
                <w:lang w:eastAsia="ko-KR"/>
              </w:rPr>
              <w:t>b</w:t>
            </w:r>
          </w:p>
        </w:tc>
        <w:tc>
          <w:tcPr>
            <w:tcW w:w="13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20"/>
                <w:lang w:eastAsia="ko-KR"/>
              </w:rPr>
              <w:t>Class II</w:t>
            </w:r>
            <w:r>
              <w:rPr>
                <w:rFonts w:eastAsia="Times New Roman" w:cs="Arial" w:ascii="Arial" w:hAnsi="Arial"/>
                <w:b/>
                <w:bCs/>
                <w:sz w:val="14"/>
                <w:szCs w:val="20"/>
                <w:vertAlign w:val="superscript"/>
                <w:lang w:eastAsia="ko-KR"/>
              </w:rPr>
              <w:t>c</w:t>
            </w:r>
          </w:p>
        </w:tc>
      </w:tr>
      <w:tr>
        <w:trPr>
          <w:trHeight w:val="165" w:hRule="atLeast"/>
        </w:trPr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</w:r>
          </w:p>
        </w:tc>
        <w:tc>
          <w:tcPr>
            <w:tcW w:w="43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</w:r>
          </w:p>
        </w:tc>
        <w:tc>
          <w:tcPr>
            <w:tcW w:w="27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</w:r>
          </w:p>
        </w:tc>
        <w:tc>
          <w:tcPr>
            <w:tcW w:w="13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sz w:val="14"/>
                <w:szCs w:val="20"/>
                <w:lang w:eastAsia="ko-KR"/>
              </w:rPr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PB2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10-LMSQSRTREILTKTTVDHMAIIKKYTSGRQEKNP-43 (17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20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MSQSRTRE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SQSRTRE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SQSRTREI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39, B44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SRTREILT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,  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EILTKTTV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B4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LTKTTVDH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 xml:space="preserve">A2 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TKTTVDH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KTTVDHMA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5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TVDHMAI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2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VDHMAII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DHMAIIK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DHMAIIKK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HMAIIKKYT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AIIKKYTS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IKKYTSG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KKYTSGRQ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KYTSGRQE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45-LRMKWMMAMKYPITADKRI-63 (9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eastAsia="Times New Roman" w:cs="Courier New"/>
                <w:sz w:val="14"/>
                <w:szCs w:val="20"/>
                <w:lang w:eastAsia="ko-KR"/>
              </w:rPr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RMKWMMA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8, B27, B3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MKWMMAM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, B8, 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KWMMAMK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3, B27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WMMAMKYPI</w:t>
            </w:r>
          </w:p>
        </w:tc>
        <w:tc>
          <w:tcPr>
            <w:tcW w:w="276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24, B7, B8, B27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MAMKYPIT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AMKYPIT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KYPITAD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, 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KYPITADK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YPITADKRI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7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68-PERNEQGQTLWSK-80 (2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ERNEQGQT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27, B3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NEQGQTLW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5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92-SPLAVTWWNRNGP-104 (1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AVTWWNRN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121-KVERLKHGTFGPVHFRNQVKIRRRVD-146 (11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ERLKHGT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4, B8, B44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KHGTFGPV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HGTFGPVH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5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GTFGPVHF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GPVHFRNQV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PVHFRNQV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HFRNQVK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B3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HFRNQVKI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RNQVKIR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, 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NQVKIRR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QVKIRRRVD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228-YIEVLHLTQGTCWEQMYTPGGEV-250 (8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YIEVLHLTQ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LHLTQGTC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HLTQGTCW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5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TQGTCWEQ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QGTCWEQM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GTCWEQMYT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WEQMYTPGG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QMYTPGGEV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, B62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252-NDDVDQSLIIAARNIVRRA-270 (7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DVDQSLII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DQSLIA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4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SLIIAARN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IIAARNIV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IAARNIV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AARNIVR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AARNIVRR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278-ASLLEMCHSTQIGG-291 (3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SLLEMCHST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EMCHSTQ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4, B4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CHSTQIGG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345-LTGNLQTLK-353 (1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TGNLQTL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356-VHEGYEEFTMVG-367 (2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HEGYEEFT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4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EGYEEFTMV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26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369-RATAILRKATRR-380 (2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AILRKAT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AILRKATR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400-VAMVFSQEDCM-410 (1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AMVFSQED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412-KAVRGDLNFVNRANQRLNPMHQLLRHFQKDAKVLF-446 (21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KAVRGDLN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5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AVRGDLNFV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2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RGDLNFVN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NFVNRANQ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NFVNRANQ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VNRANQR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, B7, B8, B39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NRANQRLN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NRANQRLNP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ANQRLNP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B7, B8, B5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QRLNPMHQ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27, B3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LNPMHQL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, A3, A24, B8, B5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NPMHQLL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PMHQLLRH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4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HQLLRHFQ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HQLLRHFQ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, 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QLLRHFQKD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LRHFQKD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RHFQKDA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HFQKDAKV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HFQKDAKV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B8, B3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QKDAKVL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4, B8, B27, B39, B44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479-RVSKMGVDEYS-489 (1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SKMGVDEY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6, B62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509-GNVLLSPEEVSETQG-523 (1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NVLLSPEEV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527-LTITYSSSMMWEINGPESVL-546 (6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TITYSSS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, A26, B7, B5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ITYSSSM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6, B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TYSSSMMW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3, A24, B5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YSSSMMWE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, A24, B5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MWEINGPE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WEINGPESV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44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548-NTYQWIIRNWE-558 (2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NTYQWIIRN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YQWIIRNW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570-MLYNKMEFEPFQSLVPKA-587 (5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LYNKMEFE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YNKMEFEP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EFEPFQS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B39, B44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EPFQSLVP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4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EPFQSLVPK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614-QIIKLLPFAAAPP-626 (4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QIIKLLPF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2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IKLLPFA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KLLPFAA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LPFAAAPP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628-QSRMQFSSLTVNVRGSGMRIL-648 (11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QSRMQFSS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B7, B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SRMQFSSLT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MQFSSLTV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, A3, A24, B7, B8, B27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QFSSLTVN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QFSSLTVNV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SSLTVNV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TVNVRGSG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VNVRGSG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6, B7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NVRGSGM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NVRGSGMR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RGSGMRIL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27, B39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685-GVESAVLRGFLI-696 (3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ESAVLRG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44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ESAVLRGF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vertAlign w:val="subscript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SAVLRGFL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4, B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PB1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1-MDVNPTLLFLKVP-13 (4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DVNPTLL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B44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DVNPTLLF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2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NPTLLFL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NPTLLFLKV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7, B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15-QNAISTTFPYTGDPPYSHGTGTGYTMDTVNRTHQYSE-51 (13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NAISTTFP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3, A26, B8, B5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AISTTFPYT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STTFPYTG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PYTGDPP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6, B7, B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YTGDPPYSH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YSHGTGTG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3, A26, B27, B5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HGTGTGYT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3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GTGYTMDTV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GYTMDTVN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YTMDTVNRT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, A2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MDTVNRTH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DTVNRTHQ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6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NRTHQYSE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114-VQQTRVDKLTQGRQTYDWTLNRNQPAATALANTIE-148 (14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QQTRVDK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4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VDKLTQG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KLTQGRQT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, A3, B8, B5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TQGRQTYD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QGRQTYDW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5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GRQTYDWT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27, B39, B4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QTYDWTLN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, 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WTLNRNQP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LNRNQPA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NRNQPAAT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NRNQPAAT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NQPAATA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7, B8, B39, B44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NQPAATAL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AATALANT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196-TKKMVTQRTIGKKK-209 (4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KKMVTQRT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4, 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VTQRTIG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TQRTIGK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QRTIGKKK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337-LSIAPIMFSNKMARLGKGYMFESK-360 (12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SIAPIMFS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SIAPIMFSN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APIMFSN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, A2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APIMFSNK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MFSNKMA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FSNKMAR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4, B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SNKMARLG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SNKMARLG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KMARLGKG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3, A26, B8, B27, B5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ARLGKGY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7, B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ARLGKGYM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4, B8, B27, B3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LGKGYMFE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362-MKLRTQIPAEMLA-374 (4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KLRTQIP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KLRTQIPAE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RTQIPAE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TQIPAEML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B58, B62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474-GINMSKKKSYIN-485 (3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NMSKKKS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NMSKKKSY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B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SKKKSYIN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487-TGTFEFTSFFYRYGFVANFSMELPSFGVSG-516 (17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GTFEFTS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5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GTFEFTSF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6, B5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FEFTSFF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3, A24, A26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EFTSFFY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, A2, B4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EFTSFFYR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4, A26, B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TSFFYRYG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SFFYRYG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6, B5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SFFYRYGFV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FYRYGFV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B8, B3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YRYGFVAN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YRYGFVAN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6, B8, B27, B39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YGFVANFS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YGFVANFS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8, B39, B5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VANFSME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, A3, A26, B7, B8, B39, B5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ANFSMELPS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NFSMELPS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SMELPSFGV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518-NESADMSIGVTVIKNNMINNDLGPATAQMALQLFIKDYR…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NESADMSIG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4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ESADMSIGV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, A2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ADMSIGVTV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B4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DMSIGVTV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SIGVTVI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TVIKNNM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, A2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VIKNNMIN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KNNMINND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INNDLGP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NNDLGPAT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NNDLGPAT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GPATAQM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GPATAQMA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7, B8, B3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ATAQMALQ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A2, A3, B7, B39, B5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AQMALQL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4, B5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AQMALQLF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24, B44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QMALQLFI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ALQLFIKD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, A3, A26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QLFIKDY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…</w:t>
            </w:r>
            <w:r>
              <w:rPr>
                <w:rFonts w:eastAsia="Times New Roman" w:cs="Courier New" w:ascii="Courier New" w:hAnsi="Courier New"/>
                <w:sz w:val="14"/>
                <w:szCs w:val="20"/>
                <w:u w:val="single"/>
                <w:lang w:eastAsia="ko-KR"/>
              </w:rPr>
              <w:t>QLFIKDYR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YTYRCHRGDTQIQTRRSFE-575 (28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  <w:lang w:eastAsia="ko-KR"/>
              </w:rPr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QLFIKDYR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3, A26, B8, B5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  <w:lang w:eastAsia="ko-KR"/>
              </w:rPr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FIKDYRYT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  <w:lang w:eastAsia="ko-KR"/>
              </w:rPr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IKDYRYT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3, A26, B8, B27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  <w:lang w:eastAsia="ko-KR"/>
              </w:rPr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KDYRYTY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  <w:lang w:eastAsia="ko-KR"/>
              </w:rPr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YRYTYRCH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3, 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  <w:lang w:eastAsia="ko-KR"/>
              </w:rPr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YTYRCHRGD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  <w:lang w:eastAsia="ko-KR"/>
              </w:rPr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YRCHRGDTQ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  <w:lang w:eastAsia="ko-KR"/>
              </w:rPr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GDTQIQTR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QIQTRRS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4, B7, B27, B39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656-MEYDAVATTHSW-666 (2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EYDAVATT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B4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DAVATTHSW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58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668-PKRNRSILNTSQRGILEDEQMYQ-690 (8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KRNRSILNT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NRSILNTSQ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SILNTSQ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LNTSQRG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NTSQRGI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GILEDEQ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5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GILEDEQM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6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LEDEQMYQ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top w:val="single" w:sz="4" w:space="0" w:color="000000"/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PA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29-KIETNKFAAICTHLEVCFMYSDFHFI-54 (12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KIETNKFA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ETNKFAA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8, B4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KFAAICTH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24, B44, B5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AAICTHLE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AAICTHLEV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2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CTHLEVCF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2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HLEVCFM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B3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EVCFMYSD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EVCFMYSD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CFMYSDFH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CFMYSDFHF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4, B5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MYSDFHF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24, B8, B39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130-YYLEKANKIKSE-141 (3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YYLEKANK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24, B3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YLEKANKI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, A3, A2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EKANKIKS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143-THIHIFSFTGEEMA-156 (2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  <w:lang w:eastAsia="ko-KR"/>
              </w:rPr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HIFSFTGEE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Courier New" w:hAnsi="Courier New" w:cs="Courier New"/>
                <w:sz w:val="14"/>
                <w:szCs w:val="20"/>
                <w:lang w:eastAsia="ko-KR"/>
              </w:rPr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FSFTGEE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185-RGLWDSFRQSERGEETIEE-203 (5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GLWDSFRQS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RQSERGEE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QSERGEET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QSERGEET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SERGEETIE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44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298-HEGEGIPLYDAIKC-311 (2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HEGEGIPL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6, B44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PLYDAIKC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560-SRPMFLYVRTNGTSK-574 (6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SRPMFLYV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PMFLYVRT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FLYVRTNG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LYVRTNGT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B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YVRTNGTS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YVRTNGTSK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, B7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NP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1-MASQGTKRSYEQMET-15 (3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ASQGTKRS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ASQGTKRS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6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GTKRSYEQ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6, B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35-GIGRFYIQMCTELKL-49 (5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GRFYIQMC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GRFYIQMCT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YIQMCTE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24, B39, B44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YIQMCTEL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QMCTELKL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24, B27, B39, B44, B62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66-MVLSAFDERRN-76 (2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VLSAFDE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, A2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LSAFDER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78-YLEEHPSAGKDPKKTGGPIY-97 (4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EEHPSAG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HPSAGKDP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PSAGKDPK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DPKKTGGPI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7, B8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110-LYDKEEIRRIWRQANNG-126 (4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KEEIRRIWR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IRRIWRQAN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RIWRQANN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IWRQANNG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241-DQVRESRNPGNAEIEDL-257 (2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QVRESRNPG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SRNPGNAEI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27, B39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410-QPTFSVQRNLPF-421 (1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FSVQRNLPF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6, B7, B8, B39, B58, B62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M1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1-MSLLTEVETYVLSI-14 (4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SLLTEVET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, A3, A26, B5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LTEVETYV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TEVETYV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B8, B39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EVETYVLS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, A26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122-GALASCMGLIYNRMG-136 (4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GALASCMGL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ALASCMGLI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ASCMGLIY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3, A26, B58.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SCMGLIYNR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175-HENRMVLASTTAKAMEQMAGSSEQAAEAME-204 (9)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NRMVLASTT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27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RMVLASTT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MVLASTTAK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VLASTTAK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A3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LASTTAKA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7, B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DR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TTAKAMEQ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, A26, B58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EQMAGSSEQ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QMAGSSEQA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2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              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SSEQAAEA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1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208-QARQMVQAMR-217 (2)</w:t>
            </w:r>
          </w:p>
        </w:tc>
        <w:tc>
          <w:tcPr>
            <w:tcW w:w="276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 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QARQMVQAM</w:t>
            </w:r>
          </w:p>
        </w:tc>
        <w:tc>
          <w:tcPr>
            <w:tcW w:w="27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B7, B8, B62</w:t>
            </w:r>
          </w:p>
        </w:tc>
        <w:tc>
          <w:tcPr>
            <w:tcW w:w="1320" w:type="dxa"/>
            <w:tcBorders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  <w:tr>
        <w:trPr>
          <w:trHeight w:val="173" w:hRule="exact"/>
        </w:trPr>
        <w:tc>
          <w:tcPr>
            <w:tcW w:w="905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20"/>
                <w:lang w:eastAsia="ko-K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20"/>
                <w:lang w:eastAsia="ko-KR"/>
              </w:rPr>
              <w:t> </w:t>
            </w:r>
          </w:p>
        </w:tc>
        <w:tc>
          <w:tcPr>
            <w:tcW w:w="43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eastAsia="Courier New" w:cs="Courier New" w:ascii="Courier New" w:hAnsi="Courier New"/>
                <w:sz w:val="14"/>
                <w:szCs w:val="20"/>
                <w:lang w:eastAsia="ko-KR"/>
              </w:rPr>
              <w:t xml:space="preserve">     </w:t>
            </w:r>
            <w:r>
              <w:rPr>
                <w:rFonts w:eastAsia="Times New Roman" w:cs="Courier New" w:ascii="Courier New" w:hAnsi="Courier New"/>
                <w:sz w:val="14"/>
                <w:szCs w:val="20"/>
                <w:lang w:eastAsia="ko-KR"/>
              </w:rPr>
              <w:t>ARQMVQAMR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Arial" w:hAnsi="Arial"/>
                <w:sz w:val="14"/>
                <w:szCs w:val="18"/>
                <w:lang w:eastAsia="ko-KR"/>
              </w:rPr>
              <w:t>A3, B27</w:t>
            </w:r>
          </w:p>
        </w:tc>
        <w:tc>
          <w:tcPr>
            <w:tcW w:w="13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Symbol" w:hAnsi="Symbol" w:eastAsia="Times New Roman" w:cs="Arial"/>
                <w:sz w:val="14"/>
                <w:szCs w:val="18"/>
                <w:lang w:eastAsia="ko-KR"/>
              </w:rPr>
            </w:pPr>
            <w:r>
              <w:rPr>
                <w:rFonts w:eastAsia="Times New Roman" w:cs="Arial" w:ascii="Symbol" w:hAnsi="Symbol"/>
                <w:sz w:val="14"/>
                <w:szCs w:val="18"/>
                <w:lang w:eastAsia="ko-KR"/>
              </w:rPr>
              <w:t>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i/>
      <w:iCs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MS Mincho;ＭＳ 明朝" w:cs="Times New Roman"/>
    </w:rPr>
  </w:style>
  <w:style w:type="character" w:styleId="WW8Num5z1">
    <w:name w:val="WW8Num5z1"/>
    <w:qFormat/>
    <w:rPr>
      <w:rFonts w:ascii="Courier New" w:hAnsi="Courier New" w:cs="Wingdings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MS Mincho;ＭＳ 明朝" w:cs="Times New Roman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MS Mincho;ＭＳ 明朝" w:cs="Times New Roman"/>
      <w:b/>
      <w:bCs/>
      <w:sz w:val="24"/>
      <w:szCs w:val="24"/>
    </w:rPr>
  </w:style>
  <w:style w:type="character" w:styleId="Heading2Char">
    <w:name w:val="Heading 2 Char"/>
    <w:basedOn w:val="DefaultParagraphFont"/>
    <w:qFormat/>
    <w:rPr>
      <w:rFonts w:ascii="Times New Roman" w:hAnsi="Times New Roman" w:eastAsia="MS Mincho;ＭＳ 明朝" w:cs="Times New Roman"/>
      <w:b/>
      <w:bCs/>
      <w:i/>
      <w:iCs/>
      <w:sz w:val="24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MS Mincho;ＭＳ 明朝" w:cs="Times New Roman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BodyText2Char">
    <w:name w:val="Body Text 2 Char"/>
    <w:basedOn w:val="DefaultParagraphFont"/>
    <w:qFormat/>
    <w:rPr>
      <w:rFonts w:ascii="Times New Roman" w:hAnsi="Times New Roman" w:eastAsia="MS Mincho;ＭＳ 明朝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4T19:32:00Z</dcterms:created>
  <dc:creator>Maxx Taylor</dc:creator>
  <dc:description/>
  <dc:language>en-US</dc:language>
  <cp:lastModifiedBy>Maxx Taylor</cp:lastModifiedBy>
  <dcterms:modified xsi:type="dcterms:W3CDTF">2007-10-24T19:33:00Z</dcterms:modified>
  <cp:revision>1</cp:revision>
  <dc:subject/>
  <dc:title/>
</cp:coreProperties>
</file>